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F0411" w14:textId="77777777" w:rsidR="009C4E4E" w:rsidRPr="00292E44" w:rsidRDefault="00292E44" w:rsidP="00212DAF">
      <w:pPr>
        <w:spacing w:line="360" w:lineRule="auto"/>
        <w:ind w:left="-284"/>
        <w:jc w:val="both"/>
        <w:rPr>
          <w:rFonts w:ascii="Times New Roman" w:hAnsi="Times New Roman" w:cs="Times New Roman"/>
          <w:lang w:val="en-US"/>
        </w:rPr>
      </w:pPr>
      <w:r w:rsidRPr="00292E44">
        <w:rPr>
          <w:rFonts w:ascii="Times New Roman" w:hAnsi="Times New Roman" w:cs="Times New Roman"/>
          <w:lang w:val="en-US"/>
        </w:rPr>
        <w:t xml:space="preserve">Table 2. Mortality of engorged </w:t>
      </w:r>
      <w:r w:rsidRPr="00292E44">
        <w:rPr>
          <w:rFonts w:ascii="Times New Roman" w:hAnsi="Times New Roman" w:cs="Times New Roman"/>
          <w:i/>
          <w:iCs/>
          <w:lang w:val="en-US"/>
        </w:rPr>
        <w:t>R</w:t>
      </w:r>
      <w:r w:rsidRPr="00292E44">
        <w:rPr>
          <w:rFonts w:ascii="Times New Roman" w:hAnsi="Times New Roman" w:cs="Times New Roman"/>
          <w:lang w:val="en-US"/>
        </w:rPr>
        <w:t xml:space="preserve">. </w:t>
      </w:r>
      <w:r w:rsidRPr="00292E44">
        <w:rPr>
          <w:rFonts w:ascii="Times New Roman" w:hAnsi="Times New Roman" w:cs="Times New Roman"/>
          <w:i/>
          <w:iCs/>
          <w:lang w:val="en-US"/>
        </w:rPr>
        <w:t>microplus</w:t>
      </w:r>
      <w:r w:rsidRPr="00292E44">
        <w:rPr>
          <w:rFonts w:ascii="Times New Roman" w:hAnsi="Times New Roman" w:cs="Times New Roman"/>
          <w:lang w:val="en-US"/>
        </w:rPr>
        <w:t xml:space="preserve"> ticks caused by </w:t>
      </w:r>
      <w:r>
        <w:rPr>
          <w:rFonts w:ascii="Times New Roman" w:hAnsi="Times New Roman" w:cs="Times New Roman"/>
          <w:lang w:val="en-US"/>
        </w:rPr>
        <w:t xml:space="preserve">ten EPF strains of </w:t>
      </w:r>
      <w:r w:rsidRPr="00292E44">
        <w:rPr>
          <w:rFonts w:ascii="Times New Roman" w:hAnsi="Times New Roman" w:cs="Times New Roman"/>
          <w:i/>
          <w:iCs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. </w:t>
      </w:r>
      <w:r w:rsidRPr="00292E44">
        <w:rPr>
          <w:rFonts w:ascii="Times New Roman" w:hAnsi="Times New Roman" w:cs="Times New Roman"/>
          <w:i/>
          <w:iCs/>
          <w:lang w:val="en-US"/>
        </w:rPr>
        <w:t>anisopliae</w:t>
      </w:r>
      <w:r>
        <w:rPr>
          <w:rFonts w:ascii="Times New Roman" w:hAnsi="Times New Roman" w:cs="Times New Roman"/>
          <w:lang w:val="en-US"/>
        </w:rPr>
        <w:t xml:space="preserve"> </w:t>
      </w:r>
      <w:r w:rsidRPr="00292E44">
        <w:rPr>
          <w:rFonts w:ascii="Times New Roman" w:hAnsi="Times New Roman" w:cs="Times New Roman"/>
          <w:lang w:val="en-US"/>
        </w:rPr>
        <w:t>during five evaluations (Ev).</w:t>
      </w:r>
    </w:p>
    <w:tbl>
      <w:tblPr>
        <w:tblStyle w:val="Tablaconcuadrcula"/>
        <w:tblW w:w="1375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850"/>
        <w:gridCol w:w="1276"/>
        <w:gridCol w:w="1276"/>
        <w:gridCol w:w="1559"/>
        <w:gridCol w:w="1134"/>
        <w:gridCol w:w="1134"/>
        <w:gridCol w:w="1418"/>
        <w:gridCol w:w="1275"/>
        <w:gridCol w:w="1276"/>
        <w:gridCol w:w="1276"/>
      </w:tblGrid>
      <w:tr w:rsidR="00212DAF" w:rsidRPr="00212DAF" w14:paraId="704B462D" w14:textId="77777777" w:rsidTr="004A1E54">
        <w:trPr>
          <w:trHeight w:val="38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BE87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2642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474" w:type="dxa"/>
            <w:gridSpan w:val="10"/>
            <w:vMerge w:val="restart"/>
            <w:tcBorders>
              <w:left w:val="nil"/>
              <w:right w:val="nil"/>
            </w:tcBorders>
            <w:hideMark/>
          </w:tcPr>
          <w:p w14:paraId="087982EB" w14:textId="77777777" w:rsidR="00212DAF" w:rsidRPr="00292E44" w:rsidRDefault="00212DAF" w:rsidP="00292E44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Days</w:t>
            </w:r>
          </w:p>
          <w:p w14:paraId="38A014D0" w14:textId="77777777" w:rsidR="00212DAF" w:rsidRPr="00292E44" w:rsidRDefault="00212DAF" w:rsidP="00292E44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Mortality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[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%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SD (SEM)]</w:t>
            </w:r>
          </w:p>
        </w:tc>
      </w:tr>
      <w:tr w:rsidR="00212DAF" w:rsidRPr="00212DAF" w14:paraId="71F5E9CF" w14:textId="77777777" w:rsidTr="004A1E54">
        <w:trPr>
          <w:trHeight w:val="187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02BA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7708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2474" w:type="dxa"/>
            <w:gridSpan w:val="10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F1489C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A1E54" w:rsidRPr="00212DAF" w14:paraId="4E8A403E" w14:textId="77777777" w:rsidTr="004A1E54">
        <w:trPr>
          <w:trHeight w:val="400"/>
        </w:trPr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217A097" w14:textId="77777777" w:rsidR="00212DAF" w:rsidRPr="00292E44" w:rsidRDefault="00212DAF" w:rsidP="00292E44">
            <w:pP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 Strai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F787408" w14:textId="77777777" w:rsidR="00212DAF" w:rsidRPr="00292E44" w:rsidRDefault="00212DAF" w:rsidP="00292E44">
            <w:pP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v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083312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9C140D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2BA20C0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871A20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021631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1A2419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E7CC2A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690557B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1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A2C0A94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1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9EA0C3" w14:textId="77777777" w:rsidR="00212DAF" w:rsidRPr="00292E44" w:rsidRDefault="00212DAF" w:rsidP="00212D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20</w:t>
            </w:r>
          </w:p>
        </w:tc>
      </w:tr>
      <w:tr w:rsidR="004A1E54" w:rsidRPr="00212DAF" w14:paraId="78B91304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  <w:hideMark/>
          </w:tcPr>
          <w:p w14:paraId="28CF577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355BABB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18D6DDB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0603F68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MaV60</w:t>
            </w:r>
          </w:p>
          <w:p w14:paraId="6115F62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291373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FF4AC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E3ED4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11F5A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0B2C50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</w:p>
          <w:p w14:paraId="31AFEEE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6DC94C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</w:t>
            </w:r>
          </w:p>
          <w:p w14:paraId="1FD0423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8967D7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</w:t>
            </w:r>
          </w:p>
          <w:p w14:paraId="1961627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9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0C6F3D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6</w:t>
            </w:r>
          </w:p>
          <w:p w14:paraId="20144D7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3.8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ED24C0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0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6</w:t>
            </w:r>
          </w:p>
          <w:p w14:paraId="35A7B50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3.8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D81711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6.7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</w:t>
            </w:r>
          </w:p>
          <w:p w14:paraId="65F9E55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EE0A967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3.3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</w:t>
            </w:r>
          </w:p>
          <w:p w14:paraId="4BCFA9F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0)</w:t>
            </w:r>
          </w:p>
        </w:tc>
      </w:tr>
      <w:tr w:rsidR="004A1E54" w:rsidRPr="00212DAF" w14:paraId="06C9F5FB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  <w:hideMark/>
          </w:tcPr>
          <w:p w14:paraId="6F1B84E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DC7575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6E2CA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B2BA5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A24DC6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</w:p>
          <w:p w14:paraId="288EA66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392B8D4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0.0</w:t>
            </w:r>
          </w:p>
          <w:p w14:paraId="2EC956B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0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1058B5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8</w:t>
            </w:r>
          </w:p>
          <w:p w14:paraId="77281AB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963EE4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9</w:t>
            </w:r>
          </w:p>
          <w:p w14:paraId="16F78B4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A692C2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9</w:t>
            </w:r>
          </w:p>
          <w:p w14:paraId="5E58FB4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6AC0A91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3.3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9</w:t>
            </w:r>
          </w:p>
          <w:p w14:paraId="611E0C4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4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C90090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0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6</w:t>
            </w:r>
          </w:p>
          <w:p w14:paraId="3227842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3.8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06B9D2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0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</w:t>
            </w:r>
          </w:p>
          <w:p w14:paraId="6A13705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91)</w:t>
            </w:r>
          </w:p>
        </w:tc>
      </w:tr>
      <w:tr w:rsidR="004A1E54" w:rsidRPr="00212DAF" w14:paraId="32A2B53E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  <w:hideMark/>
          </w:tcPr>
          <w:p w14:paraId="0CEE440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BB4699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44277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AAD700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</w:p>
          <w:p w14:paraId="3D06DB84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20197D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4</w:t>
            </w:r>
          </w:p>
          <w:p w14:paraId="297EB5A4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9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0B1743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9</w:t>
            </w:r>
          </w:p>
          <w:p w14:paraId="2D885882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B82DBE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</w:t>
            </w:r>
          </w:p>
          <w:p w14:paraId="4EBFCCE8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24B5ED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</w:t>
            </w:r>
          </w:p>
          <w:p w14:paraId="2E64102D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9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CD6856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c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9</w:t>
            </w:r>
          </w:p>
          <w:p w14:paraId="16288ADB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639E58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777C9E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777C9E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</w:t>
            </w:r>
          </w:p>
          <w:p w14:paraId="04BE64F2" w14:textId="77777777" w:rsidR="00777C9E" w:rsidRPr="00292E44" w:rsidRDefault="00777C9E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9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335CA0" w14:textId="77777777" w:rsidR="00777C9E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752F42" w14:textId="77777777" w:rsidR="00777C9E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</w:tr>
      <w:tr w:rsidR="004A1E54" w:rsidRPr="00212DAF" w14:paraId="6F0B6EDF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  <w:hideMark/>
          </w:tcPr>
          <w:p w14:paraId="270FE33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78B963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0E4D1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CAF488A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</w:t>
            </w:r>
          </w:p>
          <w:p w14:paraId="3B7E94EC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403D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339D9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</w:p>
          <w:p w14:paraId="08BF1A45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5F8AC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BD999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</w:t>
            </w:r>
          </w:p>
          <w:p w14:paraId="70B78C3C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2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BC8D7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c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</w:t>
            </w:r>
          </w:p>
          <w:p w14:paraId="29A4C14A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97FDEA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</w:p>
          <w:p w14:paraId="51F4BF2A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556A13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72ED6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</w:tr>
      <w:tr w:rsidR="004A1E54" w:rsidRPr="00212DAF" w14:paraId="15570C4D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A9600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0D54EC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3CBDA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458052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</w:p>
          <w:p w14:paraId="3858A7E6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E01C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.1 (2.9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7770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9 (4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6F114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9 (4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7A02D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.1</w:t>
            </w:r>
          </w:p>
          <w:p w14:paraId="56C892B9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2.9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19BC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c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.0 (0.0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1C93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81AF2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29596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</w:tr>
      <w:tr w:rsidR="004A1E54" w:rsidRPr="00212DAF" w14:paraId="4325496F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477F979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04E6C5B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243A97E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76E23DC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MaV6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068D25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AEFC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EB09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A5DC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BDCC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291F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5B2E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E08E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8B22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0.0 (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858E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6F5E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</w:tr>
      <w:tr w:rsidR="004A1E54" w:rsidRPr="00212DAF" w14:paraId="12D23F7A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87EF3F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96290B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5AC1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7EDB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8170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8E15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A2A2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0596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1F36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4429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7 (4.4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B51D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FFE7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</w:tr>
      <w:tr w:rsidR="004A1E54" w:rsidRPr="00212DAF" w14:paraId="221C6EB4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26D9E4C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02AFF7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62E4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B05C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A94C3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</w:t>
            </w:r>
          </w:p>
          <w:p w14:paraId="2F49F061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79686" w14:textId="77777777" w:rsidR="00212DAF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</w:t>
            </w:r>
          </w:p>
          <w:p w14:paraId="4C7671FD" w14:textId="77777777" w:rsidR="004A1E54" w:rsidRPr="00292E44" w:rsidRDefault="004A1E54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(1.1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FD28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D245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720F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9D43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F2C4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37C8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</w:tr>
      <w:tr w:rsidR="004A1E54" w:rsidRPr="00212DAF" w14:paraId="22557921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37CFC35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884985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46DD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681B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BDEB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BEF0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D52C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E875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A308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384E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F5DA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7A1C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0)</w:t>
            </w:r>
          </w:p>
        </w:tc>
      </w:tr>
      <w:tr w:rsidR="004A1E54" w:rsidRPr="00212DAF" w14:paraId="71479525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149EC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1D516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8ACF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063A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0.0 (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D164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B81C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D56D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8BFB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F618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DBC5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FC50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6.7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577F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3.3ª</w:t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A1E54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A1E5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</w:tr>
      <w:tr w:rsidR="004A1E54" w:rsidRPr="00212DAF" w14:paraId="5A61B02C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6231990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23C7E99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47586BF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2631D79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MaV6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12889E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lastRenderedPageBreak/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053A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58EC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4083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D0E1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23A7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A6E7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C35F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E950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7062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3E83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</w:tr>
      <w:tr w:rsidR="004A1E54" w:rsidRPr="00212DAF" w14:paraId="7155E475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70B0686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AA2A1F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B88E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08E9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A196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E793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BF35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22BD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8A08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381E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B8ED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323E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</w:tr>
      <w:tr w:rsidR="004A1E54" w:rsidRPr="00212DAF" w14:paraId="03665236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72A408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AFA8E2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B50F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E10C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6CF0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026F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498A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0B88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3CA9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EE70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0F26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FEF2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</w:tr>
      <w:tr w:rsidR="004A1E54" w:rsidRPr="00212DAF" w14:paraId="254E4B2D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76C871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987039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0FB2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04F2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95D5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F9C9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7249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3CFF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DC3B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9476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9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4F5B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22E7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</w:tr>
      <w:tr w:rsidR="004A1E54" w:rsidRPr="00212DAF" w14:paraId="0347DE8A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A6D38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0EB46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AE1E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92DA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8B46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EE79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7102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2830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8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9708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D808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833A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172A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0ª</w:t>
            </w:r>
          </w:p>
        </w:tc>
      </w:tr>
      <w:tr w:rsidR="004A1E54" w:rsidRPr="00212DAF" w14:paraId="3963F94D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7731094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2F3CFA8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5162E2E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59A6BE8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MaV6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CE85DB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02E6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178C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3C6E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19C5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7F0C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CD21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4BE5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7888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D198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9274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</w:tr>
      <w:tr w:rsidR="004A1E54" w:rsidRPr="00212DAF" w14:paraId="64A1F9EE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4B5FCF2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59AA5E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BFC4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A8D8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379E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8B6A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360A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F036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2 (1.1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1D35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2 (1.1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4A8E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0E55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BD7C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</w:tr>
      <w:tr w:rsidR="004A1E54" w:rsidRPr="00212DAF" w14:paraId="5AE93F35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34FE1D5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3B8727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B18B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0F3A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F7A0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A034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CFB0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84BB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E4A9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0F7F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4DE5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7 (3.8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3CC1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</w:tr>
      <w:tr w:rsidR="004A1E54" w:rsidRPr="00212DAF" w14:paraId="20DB61D4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412ABE9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FDE03F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9F5A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24EA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12D7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A40A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EAA9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2787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3FD0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F4EF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5F80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9269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B79BF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4B79B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</w:tr>
      <w:tr w:rsidR="004A1E54" w:rsidRPr="00212DAF" w14:paraId="388D1FD3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1B44C11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7B1006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692FD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A5DC67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492C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F052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5797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2A5D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05B5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3.3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6C90E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0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4FF397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4C84B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</w:tr>
      <w:tr w:rsidR="004A1E54" w:rsidRPr="00212DAF" w14:paraId="46E89FBF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190AC15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4CA7D85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5E240C4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27F7C4E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MaV6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748B15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C8735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FE439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420D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BE2C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7682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43A3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984A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C63CBF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95C5B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CF9DE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</w:tr>
      <w:tr w:rsidR="004A1E54" w:rsidRPr="00212DAF" w14:paraId="4975C05A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6545488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DFBB98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097E7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04619F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FC89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E2B5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2233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ECB8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3D74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0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5671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C1A6D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A2ADD3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</w:tr>
      <w:tr w:rsidR="004A1E54" w:rsidRPr="00212DAF" w14:paraId="135CF67F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4561251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AD7FE5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B45A23C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6D7B9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C0921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721A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3.3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42996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C58B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4AD5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01BA1C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F1B073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F0CFB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</w:tr>
      <w:tr w:rsidR="004A1E54" w:rsidRPr="00212DAF" w14:paraId="03E81313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7069324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EBA232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E3A84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BA563F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B952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.3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643C5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2E2C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238F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04BAD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0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3ED90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46.7ª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ED6C4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5EDA4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</w:tr>
      <w:tr w:rsidR="004A1E54" w:rsidRPr="00212DAF" w14:paraId="3BCD154E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793069C9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157327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37CF0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E2A8B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1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2D8A8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2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E8DC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208F3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3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E1D47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5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6262E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0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37014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6.7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F800A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66.7ª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FD222" w14:textId="77777777" w:rsidR="00212DAF" w:rsidRPr="00292E44" w:rsidRDefault="00212DAF" w:rsidP="00292E4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73.3</w:t>
            </w:r>
            <w:r w:rsidRPr="00292E44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>b</w:t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14:ligatures w14:val="standardContextual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</w:tr>
      <w:tr w:rsidR="004A1E54" w:rsidRPr="00212DAF" w14:paraId="50F70925" w14:textId="77777777" w:rsidTr="004A1E54">
        <w:trPr>
          <w:trHeight w:val="499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45B71898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C374F18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0E21753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CA58931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V6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58D05EE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E2928DF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1A95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A162B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145D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20BB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97DC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AD13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A403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D7DA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95D8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</w:tr>
      <w:tr w:rsidR="004A1E54" w:rsidRPr="00212DAF" w14:paraId="18B1DF19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3026B43F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DDACA0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E346ADC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479F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82FA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81C2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D479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FEE2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1266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A9AC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1877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67D4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</w:tr>
      <w:tr w:rsidR="004A1E54" w:rsidRPr="00212DAF" w14:paraId="447D9A55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7AC879C0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7F3B960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1B9707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DCAD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ACDF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CDB0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C0C1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79E3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CE2F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B2BE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08D3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675B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</w:tr>
      <w:tr w:rsidR="004A1E54" w:rsidRPr="00212DAF" w14:paraId="592D4F87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21968DF7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7D10377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7EB1B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3956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6D8C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5F2C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06D0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3753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3B5D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4A9B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0.0 (0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EACE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D518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</w:tr>
      <w:tr w:rsidR="004A1E54" w:rsidRPr="00212DAF" w14:paraId="198C9725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3A50E3AE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C3B6ACB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7CCCC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7EE3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B8A1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DEF8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AA6B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9CB4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89A7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9C2A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E810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9A28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</w:tr>
      <w:tr w:rsidR="004A1E54" w:rsidRPr="00212DAF" w14:paraId="0B68673D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418F1D37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A60985B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6C19893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C071E1C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V6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81B08CB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2D077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386F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E8B4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2D85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1A95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A497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24D4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B62D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C18A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B18E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</w:tr>
      <w:tr w:rsidR="004A1E54" w:rsidRPr="00212DAF" w14:paraId="61C0E817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3F4D3D8B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13EC1AF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F99154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292F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E15A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2944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EEFA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D030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92AA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755F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8B44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8C45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ª</w:t>
            </w:r>
            <w:r w:rsidR="00BD7C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D7CA9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BD7CA9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</w:tr>
      <w:tr w:rsidR="004A1E54" w:rsidRPr="00212DAF" w14:paraId="452F3EBF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409493D2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EF7B47C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FD3C0A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39F9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D34A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A90C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0605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D62E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7AAE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362B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ECC5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114F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</w:tr>
      <w:tr w:rsidR="004A1E54" w:rsidRPr="00212DAF" w14:paraId="765F9C53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4087037F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69DFE60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34572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1634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AF71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5BB5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1DDB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383C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3626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1EB1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7 (4.4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4D8F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4BFD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0)</w:t>
            </w:r>
          </w:p>
        </w:tc>
      </w:tr>
      <w:tr w:rsidR="004A1E54" w:rsidRPr="00212DAF" w14:paraId="40707982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4CFD0F77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347370D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17B9F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7686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CAEC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ACCA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A2F3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2E15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BD0E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AD36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D4FA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5210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</w:tr>
      <w:tr w:rsidR="004A1E54" w:rsidRPr="00212DAF" w14:paraId="0BBC6E05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35F24F03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BCDF750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7958E02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F75A350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V6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F0723EE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FA429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89E1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614B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5EFC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C4E5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6C13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F31B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4534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2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B1A3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A7B6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</w:tr>
      <w:tr w:rsidR="004A1E54" w:rsidRPr="00212DAF" w14:paraId="045CC9D4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56D55C41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2410A6B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399EC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D5EC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A0FB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A09B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3A5B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86CE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813C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B4BA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0.0 (0.0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20C6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290E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503E67CC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76B7856E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986CEBC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B5F33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054A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B818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d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5C8A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E8A1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5CBF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E6A3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DB59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D4EF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BD24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4DB0F259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520E8EF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A94DAE9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9EFE6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3770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978A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6218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09B0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8E9E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16AB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8436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F8EF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CF99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597F32D1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184E12FB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63AE813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E5DFE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C0AF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E9D3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d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168B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B47B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B0E6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42D8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2A58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4E29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59DB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4460E569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7FCD5982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3EFCB6A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15B464D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5A4B291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V6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A634029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CA15CC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1301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F78A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3F69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7852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BE68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7E68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434F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1CD9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8E11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</w:tr>
      <w:tr w:rsidR="004A1E54" w:rsidRPr="00212DAF" w14:paraId="4A004878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544DB8BF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4B55BCA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8F3D8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7780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34E5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0941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D998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6ECB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2FB5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05B6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F0D0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3AF7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="00A717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7178A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A7178A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</w:tr>
      <w:tr w:rsidR="004A1E54" w:rsidRPr="00212DAF" w14:paraId="570F938A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7E8F964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FB423FC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D525E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CFBD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5716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BFBD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86FB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3BEB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9360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A441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3243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1F1A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</w:tr>
      <w:tr w:rsidR="004A1E54" w:rsidRPr="00212DAF" w14:paraId="0387F38E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B9BFE1C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A703E00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07914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DB78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5676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C428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09DF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8E8A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2BD1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CF47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7 (3.8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A922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4D83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4A1E54" w:rsidRPr="00212DAF" w14:paraId="6D5C2D10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119730D5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0390F3A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80A189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DF75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70EC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E2B3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7 (3.8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D287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9 (4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703C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89DE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E214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048E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9E67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</w:tr>
      <w:tr w:rsidR="004A1E54" w:rsidRPr="00212DAF" w14:paraId="79C4A72C" w14:textId="77777777" w:rsidTr="004A1E54">
        <w:trPr>
          <w:trHeight w:val="420"/>
        </w:trPr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0439AEFC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3FAA9E0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253D649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550752D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V6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AAC2434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F5A51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B917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9475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2DA2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6F1B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2D4A4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45A0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3 (1.91)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F26E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4034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3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F47D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54E26136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84E448A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DA817DB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A80F7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6191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CEDC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BD41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0.0 (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3A76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9233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2.0 (1.1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8827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203B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67B2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3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0171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1B112455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0BB833A1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4A16741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F02F23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229E1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D5BA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7.0 (4.0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2EBD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8 (3.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F6C55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0.7 (6.1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BB3B2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8.4 (4.8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9A41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0 (5.7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7AF9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8DD8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3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8109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</w:tr>
      <w:tr w:rsidR="004A1E54" w:rsidRPr="00212DAF" w14:paraId="2B2553C7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7BABA28C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287D49E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FF45956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40AF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5849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C6D0B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0372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9 (2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1C70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D909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1C9E7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B67D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BF43C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  <w:tr w:rsidR="004A1E54" w:rsidRPr="00212DAF" w14:paraId="7E94D051" w14:textId="77777777" w:rsidTr="004A1E54">
        <w:trPr>
          <w:trHeight w:val="420"/>
        </w:trPr>
        <w:tc>
          <w:tcPr>
            <w:tcW w:w="710" w:type="dxa"/>
            <w:vMerge/>
            <w:tcBorders>
              <w:left w:val="nil"/>
              <w:right w:val="nil"/>
            </w:tcBorders>
          </w:tcPr>
          <w:p w14:paraId="520BB2B0" w14:textId="77777777" w:rsidR="004A1E54" w:rsidRPr="004A1E54" w:rsidRDefault="004A1E54" w:rsidP="004A1E5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5D2E906" w14:textId="77777777" w:rsidR="004A1E54" w:rsidRPr="004A1E54" w:rsidRDefault="004A1E54" w:rsidP="004A1E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4251EA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D4378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4 (1.9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214A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7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3.8 (2.2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038F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743AF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6.7 (3.8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C817E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5.1 (2.9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08E59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ª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1C26D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7ª</w:t>
            </w: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3567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3567A7" w:rsidRPr="00212DAF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sym w:font="Symbol" w:char="F0B1"/>
            </w:r>
            <w:r w:rsidR="003567A7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1.9 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C9E20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AF2E3" w14:textId="77777777" w:rsidR="004A1E54" w:rsidRPr="004A1E54" w:rsidRDefault="004A1E54" w:rsidP="00BD7C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1E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ª</w:t>
            </w:r>
          </w:p>
        </w:tc>
      </w:tr>
    </w:tbl>
    <w:p w14:paraId="2E08BC2C" w14:textId="77777777" w:rsidR="00292E44" w:rsidRPr="00292E44" w:rsidRDefault="00292E44" w:rsidP="00292E44">
      <w:pPr>
        <w:rPr>
          <w:rFonts w:ascii="Times New Roman" w:hAnsi="Times New Roman" w:cs="Times New Roman"/>
          <w:lang w:val="en-US"/>
        </w:rPr>
      </w:pPr>
      <w:r w:rsidRPr="00292E44">
        <w:rPr>
          <w:rFonts w:ascii="Times New Roman" w:hAnsi="Times New Roman" w:cs="Times New Roman"/>
          <w:lang w:val="en-US"/>
        </w:rPr>
        <w:t>Different literals between lines of each EPF strain indicate significant statistical difference.</w:t>
      </w:r>
      <w:r w:rsidR="00212DAF">
        <w:rPr>
          <w:rFonts w:ascii="Times New Roman" w:hAnsi="Times New Roman" w:cs="Times New Roman"/>
          <w:lang w:val="en-US"/>
        </w:rPr>
        <w:t xml:space="preserve"> SD: standard deviation; SEM: Standard error of the mean.</w:t>
      </w:r>
    </w:p>
    <w:p w14:paraId="2027AA7F" w14:textId="77777777" w:rsidR="001740FC" w:rsidRDefault="001740FC">
      <w:pPr>
        <w:rPr>
          <w:rFonts w:ascii="Times New Roman" w:hAnsi="Times New Roman" w:cs="Times New Roman"/>
          <w:lang w:val="en-US"/>
        </w:rPr>
      </w:pPr>
    </w:p>
    <w:p w14:paraId="2CC47AB1" w14:textId="77777777" w:rsidR="001740FC" w:rsidRDefault="001740FC" w:rsidP="001740FC">
      <w:pPr>
        <w:rPr>
          <w:rFonts w:ascii="Times New Roman" w:hAnsi="Times New Roman" w:cs="Times New Roman"/>
          <w:lang w:val="en-US"/>
        </w:rPr>
        <w:sectPr w:rsidR="001740FC" w:rsidSect="00292E44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8A3A6C1" w14:textId="77777777" w:rsidR="001740FC" w:rsidRPr="001740FC" w:rsidRDefault="001740FC" w:rsidP="001740FC">
      <w:pPr>
        <w:rPr>
          <w:rFonts w:ascii="Times New Roman" w:hAnsi="Times New Roman" w:cs="Times New Roman"/>
          <w:i/>
          <w:iCs/>
          <w:lang w:val="en-US"/>
        </w:rPr>
      </w:pPr>
      <w:r w:rsidRPr="001740FC">
        <w:rPr>
          <w:rFonts w:ascii="Times New Roman" w:hAnsi="Times New Roman" w:cs="Times New Roman"/>
          <w:lang w:val="en-US"/>
        </w:rPr>
        <w:lastRenderedPageBreak/>
        <w:t xml:space="preserve">Table 3. </w:t>
      </w:r>
      <w:r w:rsidRPr="001740FC">
        <w:rPr>
          <w:rFonts w:ascii="Times New Roman" w:hAnsi="Times New Roman" w:cs="Times New Roman" w:hint="eastAsia"/>
          <w:lang w:val="en-US"/>
        </w:rPr>
        <w:t xml:space="preserve">Lethal </w:t>
      </w:r>
      <w:r w:rsidRPr="001740FC">
        <w:rPr>
          <w:rFonts w:ascii="Times New Roman" w:hAnsi="Times New Roman" w:cs="Times New Roman"/>
          <w:lang w:val="en-US"/>
        </w:rPr>
        <w:t>time (days)</w:t>
      </w:r>
      <w:r w:rsidRPr="001740FC">
        <w:rPr>
          <w:rFonts w:ascii="Times New Roman" w:hAnsi="Times New Roman" w:cs="Times New Roman" w:hint="eastAsia"/>
          <w:lang w:val="en-US"/>
        </w:rPr>
        <w:t xml:space="preserve"> estimates at 50% and 99% for </w:t>
      </w:r>
      <w:r w:rsidRPr="001740FC">
        <w:rPr>
          <w:rFonts w:ascii="Times New Roman" w:hAnsi="Times New Roman" w:cs="Times New Roman"/>
          <w:lang w:val="en-US"/>
        </w:rPr>
        <w:t>mortality</w:t>
      </w:r>
      <w:r w:rsidRPr="001740FC">
        <w:rPr>
          <w:rFonts w:ascii="Times New Roman" w:hAnsi="Times New Roman" w:cs="Times New Roman" w:hint="eastAsia"/>
          <w:lang w:val="en-US"/>
        </w:rPr>
        <w:t xml:space="preserve"> in </w:t>
      </w:r>
      <w:r w:rsidRPr="001740FC">
        <w:rPr>
          <w:rFonts w:ascii="Times New Roman" w:hAnsi="Times New Roman" w:cs="Times New Roman"/>
          <w:i/>
          <w:iCs/>
          <w:lang w:val="en-US"/>
        </w:rPr>
        <w:t>Rhipicephalus microplus</w:t>
      </w:r>
      <w:r w:rsidRPr="001740FC">
        <w:rPr>
          <w:rFonts w:ascii="Times New Roman" w:hAnsi="Times New Roman" w:cs="Times New Roman"/>
          <w:lang w:val="en-US"/>
        </w:rPr>
        <w:t xml:space="preserve"> </w:t>
      </w:r>
      <w:r w:rsidRPr="001740FC">
        <w:rPr>
          <w:rFonts w:ascii="Times New Roman" w:hAnsi="Times New Roman" w:cs="Times New Roman" w:hint="eastAsia"/>
          <w:lang w:val="en-US"/>
        </w:rPr>
        <w:t xml:space="preserve">subjected to the </w:t>
      </w:r>
      <w:r w:rsidRPr="001740FC">
        <w:rPr>
          <w:rFonts w:ascii="Times New Roman" w:hAnsi="Times New Roman" w:cs="Times New Roman"/>
          <w:lang w:val="en-US"/>
        </w:rPr>
        <w:t>adult</w:t>
      </w:r>
      <w:r w:rsidRPr="001740FC">
        <w:rPr>
          <w:rFonts w:ascii="Times New Roman" w:hAnsi="Times New Roman" w:cs="Times New Roman" w:hint="eastAsia"/>
          <w:lang w:val="en-US"/>
        </w:rPr>
        <w:t xml:space="preserve"> immersion test</w:t>
      </w:r>
      <w:r w:rsidRPr="001740FC">
        <w:rPr>
          <w:rFonts w:ascii="Times New Roman" w:hAnsi="Times New Roman" w:cs="Times New Roman"/>
          <w:lang w:val="en-US"/>
        </w:rPr>
        <w:t xml:space="preserve"> with </w:t>
      </w:r>
      <w:r w:rsidRPr="001740FC">
        <w:rPr>
          <w:rFonts w:ascii="Times New Roman" w:hAnsi="Times New Roman" w:cs="Times New Roman"/>
          <w:i/>
          <w:iCs/>
          <w:lang w:val="en-US"/>
        </w:rPr>
        <w:t xml:space="preserve">Metarhizium anisopliae </w:t>
      </w:r>
      <w:proofErr w:type="spellStart"/>
      <w:r w:rsidRPr="001740FC">
        <w:rPr>
          <w:rFonts w:ascii="Times New Roman" w:hAnsi="Times New Roman" w:cs="Times New Roman"/>
          <w:i/>
          <w:iCs/>
          <w:lang w:val="en-US"/>
        </w:rPr>
        <w:t>s.l.</w:t>
      </w:r>
      <w:proofErr w:type="spell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67"/>
        <w:gridCol w:w="680"/>
        <w:gridCol w:w="1241"/>
        <w:gridCol w:w="888"/>
        <w:gridCol w:w="1606"/>
        <w:gridCol w:w="992"/>
        <w:gridCol w:w="1116"/>
        <w:gridCol w:w="1338"/>
      </w:tblGrid>
      <w:tr w:rsidR="001740FC" w:rsidRPr="001740FC" w14:paraId="4D28F193" w14:textId="77777777" w:rsidTr="008B752B">
        <w:trPr>
          <w:jc w:val="center"/>
        </w:trPr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0940F46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Strain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1BED1FC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Eval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2E8377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LT50 (days)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1A55A0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Std. error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F7A96A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CI95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F1762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LT99</w:t>
            </w:r>
          </w:p>
          <w:p w14:paraId="464EA3F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(days)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1F40BF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Std. error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A7D1F5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CI95%</w:t>
            </w:r>
          </w:p>
        </w:tc>
      </w:tr>
      <w:tr w:rsidR="001740FC" w:rsidRPr="001740FC" w14:paraId="345DA954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36C8767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437643F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2B1A618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E1C491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E2DCBE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2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DF44C1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66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7018BD4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5 – 14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2A80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3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4C95272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43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10CD54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8 – 24.6</w:t>
            </w:r>
          </w:p>
        </w:tc>
      </w:tr>
      <w:tr w:rsidR="001740FC" w:rsidRPr="001740FC" w14:paraId="180FFD70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835D46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1421776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2EEDFB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10A6BB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26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7D42B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8 – 14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9E87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4.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2A817A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79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59F370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2 – 27.9</w:t>
            </w:r>
          </w:p>
        </w:tc>
      </w:tr>
      <w:tr w:rsidR="001740FC" w:rsidRPr="001740FC" w14:paraId="551FE003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87A740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CC0F45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2169E33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763E0D9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67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59B5F0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9 – 12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A346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0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ADA87C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95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C98988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5 – 22.1</w:t>
            </w:r>
          </w:p>
        </w:tc>
      </w:tr>
      <w:tr w:rsidR="001740FC" w:rsidRPr="001740FC" w14:paraId="2F388042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2E1A7A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5EAC12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A02156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CFB9E0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9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BEB5B2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9 – 10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F1589E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6857C0A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9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987865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6 – 21.6</w:t>
            </w:r>
          </w:p>
        </w:tc>
      </w:tr>
      <w:tr w:rsidR="001740FC" w:rsidRPr="001740FC" w14:paraId="7532B35C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9D2B9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99ECC0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7C05DF8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8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085D976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83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09866EB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0 – 9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5309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8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D90E60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60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AD4EA7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2 – 20.0</w:t>
            </w:r>
          </w:p>
        </w:tc>
      </w:tr>
      <w:tr w:rsidR="001740FC" w:rsidRPr="001740FC" w14:paraId="0AF694AF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3517C71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6C3E4C3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2CFEF26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1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BA584F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27EB297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3A2680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76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87D144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4 – 17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17EE14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B95F8B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84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373C26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9.6 – 41.5</w:t>
            </w:r>
          </w:p>
        </w:tc>
      </w:tr>
      <w:tr w:rsidR="001740FC" w:rsidRPr="001740FC" w14:paraId="7C2550AC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0B2C32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54F6B21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71B42A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6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BD7A9E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33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B9EAC9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2 – 19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150A96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4E7F87E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87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D8D2DD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9.9 – 42.0</w:t>
            </w:r>
          </w:p>
        </w:tc>
      </w:tr>
      <w:tr w:rsidR="001740FC" w:rsidRPr="001740FC" w14:paraId="11BB2687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E94CB1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D3F63A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3DEF0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9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AAA5D9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614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4D5FE3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7 – 16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85737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5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AAAA77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13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FE866C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7.1 – 35.9</w:t>
            </w:r>
          </w:p>
        </w:tc>
      </w:tr>
      <w:tr w:rsidR="001740FC" w:rsidRPr="001740FC" w14:paraId="1F33CC85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3C1BAD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A2ACED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74DA8B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8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294DEDB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588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2DA6382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7 – 14.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C5683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9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1C3AFDD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06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E28D30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1 – 34.5</w:t>
            </w:r>
          </w:p>
        </w:tc>
      </w:tr>
      <w:tr w:rsidR="001740FC" w:rsidRPr="001740FC" w14:paraId="08115510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39C72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409A364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7720249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8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2728B1E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777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5F3E17A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4 – 16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1D491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7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A8ABE4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08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7B223B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1.1 – 43.0</w:t>
            </w:r>
          </w:p>
        </w:tc>
      </w:tr>
      <w:tr w:rsidR="001740FC" w:rsidRPr="001740FC" w14:paraId="756B1CB8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1BF90D0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3C755A3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D131BA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11841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A9EBD5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6D35A2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55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535401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4 – 14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6E86A4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8.5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D41066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83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22A029A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5.5 – 33.0</w:t>
            </w:r>
          </w:p>
        </w:tc>
      </w:tr>
      <w:tr w:rsidR="001740FC" w:rsidRPr="001740FC" w14:paraId="0AA285E7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939C75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8A212A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CB3532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8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68A1D5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29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B947D8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6 – 13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AA0859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B322B7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16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EB9D81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4 – 26.2</w:t>
            </w:r>
          </w:p>
        </w:tc>
      </w:tr>
      <w:tr w:rsidR="001740FC" w:rsidRPr="001740FC" w14:paraId="4AEFCD8C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7F7A93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1323629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4F8A433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641D20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43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262314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2 – 11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DF40F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7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1CD422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21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A7022B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7 – 25.6</w:t>
            </w:r>
          </w:p>
        </w:tc>
      </w:tr>
      <w:tr w:rsidR="001740FC" w:rsidRPr="001740FC" w14:paraId="019D7764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CAD474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E9368D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82922D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3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2D29A6A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83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1EB69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6 – 10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F2BDDC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40E7817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3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C5DB2B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8 – 20.6</w:t>
            </w:r>
          </w:p>
        </w:tc>
      </w:tr>
      <w:tr w:rsidR="001740FC" w:rsidRPr="001740FC" w14:paraId="6F548E91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F9DC3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5C812BB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6277617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8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18E1E64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34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2D4BC41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1 – 9.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ADF30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8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0251437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08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296D42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5 – 17.8</w:t>
            </w:r>
          </w:p>
        </w:tc>
      </w:tr>
      <w:tr w:rsidR="001740FC" w:rsidRPr="001740FC" w14:paraId="1536FECB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19EE315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61E741D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FD615F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3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5315B9C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384529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9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6625D0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571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696AE8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6 – 26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DB24F9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1.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1CA4A9A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.798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40C416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1 – 55.4</w:t>
            </w:r>
          </w:p>
        </w:tc>
      </w:tr>
      <w:tr w:rsidR="001740FC" w:rsidRPr="001740FC" w14:paraId="59684CA3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9D95F8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332973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6DFABE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8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2DD3EE4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24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669F13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9 – 24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956A9E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7.5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2CC02F1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83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63DABBE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1.8 – 48.6</w:t>
            </w:r>
          </w:p>
        </w:tc>
      </w:tr>
      <w:tr w:rsidR="001740FC" w:rsidRPr="001740FC" w14:paraId="269B33F7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150E56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77C7DB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2DF0FB7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10EC512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48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54F2639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2 – 19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E28B1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6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1AFDD96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91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78A102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1 – 42.4</w:t>
            </w:r>
          </w:p>
        </w:tc>
      </w:tr>
      <w:tr w:rsidR="001740FC" w:rsidRPr="001740FC" w14:paraId="7A7FDC9F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B25454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FDE7CC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2565673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E354DB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17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DF27FA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2 – 21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B18094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1.0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6428B9F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.47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972219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3 – 53.6</w:t>
            </w:r>
          </w:p>
        </w:tc>
      </w:tr>
      <w:tr w:rsidR="001740FC" w:rsidRPr="001740FC" w14:paraId="322807E4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3FAB2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23951C6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2A70831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9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396144F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09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639ED7F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5 – 17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D0400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5.1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3360F5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06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5BF71D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4 – 43.2</w:t>
            </w:r>
          </w:p>
        </w:tc>
      </w:tr>
      <w:tr w:rsidR="001740FC" w:rsidRPr="001740FC" w14:paraId="54C4F728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44C391E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1DC1A0E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284701D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71F080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C83A36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2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11F618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169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BEC849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4 – 23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BA6FF2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7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09654E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74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243F97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1.8 – 48.0</w:t>
            </w:r>
          </w:p>
        </w:tc>
      </w:tr>
      <w:tr w:rsidR="001740FC" w:rsidRPr="001740FC" w14:paraId="078E378A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34A9F9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00D9001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FE5D1A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4EA8658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284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2D4B04E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1 – 24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207FDE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7.5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7A3E3D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93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6568FB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1.7 – 49.1</w:t>
            </w:r>
          </w:p>
        </w:tc>
      </w:tr>
      <w:tr w:rsidR="001740FC" w:rsidRPr="001740FC" w14:paraId="326A5E22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5F54D3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5EA158D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EDAA3D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8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4CC90F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08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6E1A14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0 – 21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8F5FDC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8.3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016CB2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77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357DB3E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2.5 – 48.7</w:t>
            </w:r>
          </w:p>
        </w:tc>
      </w:tr>
      <w:tr w:rsidR="001740FC" w:rsidRPr="001740FC" w14:paraId="49DE2A6B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5AA1C5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5A0CFA5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EED785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2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72E37B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75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31C0B0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8 – 18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5DEB63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0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2C017D8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563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503986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8.9 – 39.7</w:t>
            </w:r>
          </w:p>
        </w:tc>
      </w:tr>
      <w:tr w:rsidR="001740FC" w:rsidRPr="001740FC" w14:paraId="20B042AB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0E272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902078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7DE7643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8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30FD59B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701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0267AE5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5 – 14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98899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1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CE41A7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84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5D8FEB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8.6 – 40.5</w:t>
            </w:r>
          </w:p>
        </w:tc>
      </w:tr>
      <w:tr w:rsidR="001740FC" w:rsidRPr="001740FC" w14:paraId="742B6287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24FA569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32D8A8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3CCE11E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5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890DFE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8EB2BE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2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70FF846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14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587FEB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8 – 19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43D0C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3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4DAE414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85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310A535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9.9 – 41.9</w:t>
            </w:r>
          </w:p>
        </w:tc>
      </w:tr>
      <w:tr w:rsidR="001740FC" w:rsidRPr="001740FC" w14:paraId="1C2FD5DF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F6FCAE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3EC7F57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821494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2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005CBB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29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965F76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1 – 22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D16A9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1.8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27F3B8F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.67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C0CA55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4.8 – 55.1</w:t>
            </w:r>
          </w:p>
        </w:tc>
      </w:tr>
      <w:tr w:rsidR="001740FC" w:rsidRPr="001740FC" w14:paraId="5952ED5F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22C88A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3182604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1B565A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70A99C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26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CBA51C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0 – 20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2DFAA5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5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9959E4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07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BE69E4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6 – 43.6</w:t>
            </w:r>
          </w:p>
        </w:tc>
      </w:tr>
      <w:tr w:rsidR="001740FC" w:rsidRPr="001740FC" w14:paraId="64306660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D693EC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99A86B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282F620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CD0022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678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2EE7B3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3 – 17.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F8BA0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1.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1E0667D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38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6CAFBF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8.2 – 38.1</w:t>
            </w:r>
          </w:p>
        </w:tc>
      </w:tr>
      <w:tr w:rsidR="001740FC" w:rsidRPr="001740FC" w14:paraId="20C3EF9A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D46DA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037EA3E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2C62129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8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4970A7A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790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01DCF90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4 – 16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4B4ED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5.3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051BCC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195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671A49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3 – 43.8</w:t>
            </w:r>
          </w:p>
        </w:tc>
      </w:tr>
      <w:tr w:rsidR="001740FC" w:rsidRPr="001740FC" w14:paraId="7242FAB3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17CBAA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B45D80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417C90E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6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2D0C9F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EE0B17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D06016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18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A714D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3 – 24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AB638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5.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515651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56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50D40EA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0 – 46.0</w:t>
            </w:r>
          </w:p>
        </w:tc>
      </w:tr>
      <w:tr w:rsidR="001740FC" w:rsidRPr="001740FC" w14:paraId="7E589CC6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E98A3A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10CB3CD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FE9277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E9CF97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23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71C461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6 – 23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2BAC39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8.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61EE57C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91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FA9C0D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2.3 – 49.4</w:t>
            </w:r>
          </w:p>
        </w:tc>
      </w:tr>
      <w:tr w:rsidR="001740FC" w:rsidRPr="001740FC" w14:paraId="58D05FB3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883448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EE7C3F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2C565A1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8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7CAD90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36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BF4D5F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6 – 24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AC1E25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0.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0B15DE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.385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60F2AC7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5 – 52.7</w:t>
            </w:r>
          </w:p>
        </w:tc>
      </w:tr>
      <w:tr w:rsidR="001740FC" w:rsidRPr="001740FC" w14:paraId="2BA606AF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CF42E8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EA96BA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493962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4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CF3F74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50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7662904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0 – 22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46993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7.3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570922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47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3AA3740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7.9 – 67.0</w:t>
            </w:r>
          </w:p>
        </w:tc>
      </w:tr>
      <w:tr w:rsidR="001740FC" w:rsidRPr="001740FC" w14:paraId="3CB02EC1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5B238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26E64C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301D20B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6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687D51C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311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2AB6B0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5 – 21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8B147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4.6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B9D0DF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.62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32DBCC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3 – 61.1</w:t>
            </w:r>
          </w:p>
        </w:tc>
      </w:tr>
      <w:tr w:rsidR="001740FC" w:rsidRPr="001740FC" w14:paraId="5B68E68D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4DFE83B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381103D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FCE081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1E18DC7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ACE2B4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6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125F142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4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495732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0 – 16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46EE46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6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D3DF3D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1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CC0CC4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1 – 24.9</w:t>
            </w:r>
          </w:p>
        </w:tc>
      </w:tr>
      <w:tr w:rsidR="001740FC" w:rsidRPr="001740FC" w14:paraId="235590A0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261A29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56A8306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D55072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12003E0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7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2E59859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4 – 12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B66B7E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8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6EAA5F7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37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91DB28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3 – 23.1</w:t>
            </w:r>
          </w:p>
        </w:tc>
      </w:tr>
      <w:tr w:rsidR="001740FC" w:rsidRPr="001740FC" w14:paraId="1279A33A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499FF7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2EAAB6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FBDB40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6BB154A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6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D0A57A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3 – 10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D15D3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2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AF2B02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870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2B5C641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 – 20.2</w:t>
            </w:r>
          </w:p>
        </w:tc>
      </w:tr>
      <w:tr w:rsidR="001740FC" w:rsidRPr="001740FC" w14:paraId="36EC7496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F7790C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08F92E2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A6C798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E7F882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33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D967AD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2 – 10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0F4231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0F2E2A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12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0EEDEF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3 – 23.8</w:t>
            </w:r>
          </w:p>
        </w:tc>
      </w:tr>
      <w:tr w:rsidR="001740FC" w:rsidRPr="001740FC" w14:paraId="40C783E2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41639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6F95EA5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654D34E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2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5DF3351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78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5648B5E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.5 – 9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76629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9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EB1EDC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42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6AFB2BA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5.4 – 19.2</w:t>
            </w:r>
          </w:p>
        </w:tc>
      </w:tr>
      <w:tr w:rsidR="001740FC" w:rsidRPr="001740FC" w14:paraId="37AC3898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411B4E7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4F9F05F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22B5F9C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8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3A3B2D1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B3DAC3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8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80574A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541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45A0CD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1 – 19.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ABF8A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7.8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96E5F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733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A472D9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5.2 – 32.5</w:t>
            </w:r>
          </w:p>
        </w:tc>
      </w:tr>
      <w:tr w:rsidR="001740FC" w:rsidRPr="001740FC" w14:paraId="76586C61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503F10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342F3F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A95EA5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44C4B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66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7DEDA87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4 – 21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6494E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5.5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2AB13A4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191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6C14D5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.6 – 44.2</w:t>
            </w:r>
          </w:p>
        </w:tc>
      </w:tr>
      <w:tr w:rsidR="001740FC" w:rsidRPr="001740FC" w14:paraId="39CCF4C4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942B26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EC332A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17ACF3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2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4F6D353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714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2B9E976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4.9 – 17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E242FB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2.7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4D48BBF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.50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A5F6C5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8.7 – 39.1</w:t>
            </w:r>
          </w:p>
        </w:tc>
      </w:tr>
      <w:tr w:rsidR="001740FC" w:rsidRPr="001740FC" w14:paraId="7CA89FBD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6D6D9E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7B72061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060DA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8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7E9BFC5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4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412DBC0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9 – 11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2941C0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5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703580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198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36552CE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5 – 25.4</w:t>
            </w:r>
          </w:p>
        </w:tc>
      </w:tr>
      <w:tr w:rsidR="001740FC" w:rsidRPr="001740FC" w14:paraId="0D12528D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04FF3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6C0781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70CBD55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4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56C4FD7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510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5E3BBBC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3 – 11.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9FB86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4.4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E73267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50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52972FD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0 – 28.1</w:t>
            </w:r>
          </w:p>
        </w:tc>
      </w:tr>
      <w:tr w:rsidR="001740FC" w:rsidRPr="001740FC" w14:paraId="248D3503" w14:textId="77777777" w:rsidTr="008B752B">
        <w:trPr>
          <w:jc w:val="center"/>
        </w:trPr>
        <w:tc>
          <w:tcPr>
            <w:tcW w:w="967" w:type="dxa"/>
            <w:vMerge w:val="restart"/>
            <w:tcBorders>
              <w:left w:val="nil"/>
              <w:right w:val="nil"/>
            </w:tcBorders>
          </w:tcPr>
          <w:p w14:paraId="12F594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257BBE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2AD04AF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9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13D8822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7404FFC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7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7ED4922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02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BF8234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1.9 – 13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96D784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6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37AB81A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064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99998F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8 – 25.1</w:t>
            </w:r>
          </w:p>
        </w:tc>
      </w:tr>
      <w:tr w:rsidR="001740FC" w:rsidRPr="001740FC" w14:paraId="34E2C029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837774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2E89C3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0BCC7C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548540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363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2CBDE9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2.4 – 13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226349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1.3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1EBC95D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91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3CD452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8 – 23.5</w:t>
            </w:r>
          </w:p>
        </w:tc>
      </w:tr>
      <w:tr w:rsidR="001740FC" w:rsidRPr="001740FC" w14:paraId="2A1165A6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9F2BA4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6FE26B9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C46B3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.3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1F4E394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55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6F7512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4 – 11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8F1E7A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2.4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6351471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229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402016A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.3 – 25.3</w:t>
            </w:r>
          </w:p>
        </w:tc>
      </w:tr>
      <w:tr w:rsidR="001740FC" w:rsidRPr="001740FC" w14:paraId="49DB9B9A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875637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4A77094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3ACCD1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274446A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11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0156DB4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.1 – 8.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C26A9C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7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24CFF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016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0EE387C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1 – 20.2</w:t>
            </w:r>
          </w:p>
        </w:tc>
      </w:tr>
      <w:tr w:rsidR="001740FC" w:rsidRPr="001740FC" w14:paraId="135060B2" w14:textId="77777777" w:rsidTr="008B752B">
        <w:trPr>
          <w:jc w:val="center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8ED4E6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2E53E4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7F93DFF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.3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6705132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.401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48BD819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.5 – 10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2121F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9.1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7721160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.013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B583E0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7.4 – 21.5</w:t>
            </w:r>
          </w:p>
        </w:tc>
      </w:tr>
    </w:tbl>
    <w:p w14:paraId="0D9A5174" w14:textId="77777777" w:rsidR="001740FC" w:rsidRPr="001740FC" w:rsidRDefault="001740FC" w:rsidP="001740FC">
      <w:pPr>
        <w:rPr>
          <w:rFonts w:ascii="Times New Roman" w:hAnsi="Times New Roman" w:cs="Times New Roman"/>
          <w:b/>
          <w:bCs/>
        </w:rPr>
      </w:pPr>
    </w:p>
    <w:p w14:paraId="743378DF" w14:textId="77777777" w:rsidR="001740FC" w:rsidRDefault="001740FC">
      <w:pPr>
        <w:rPr>
          <w:rFonts w:ascii="Times New Roman" w:hAnsi="Times New Roman" w:cs="Times New Roman"/>
          <w:lang w:val="en-US"/>
        </w:rPr>
      </w:pPr>
    </w:p>
    <w:p w14:paraId="75B109E1" w14:textId="77777777" w:rsidR="001740FC" w:rsidRDefault="001740F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3D4FB25" w14:textId="77777777" w:rsidR="001740FC" w:rsidRPr="001740FC" w:rsidRDefault="001740FC" w:rsidP="001740FC">
      <w:pPr>
        <w:jc w:val="center"/>
        <w:rPr>
          <w:rFonts w:ascii="Times New Roman" w:hAnsi="Times New Roman" w:cs="Times New Roman"/>
          <w:lang w:val="en-US"/>
        </w:rPr>
      </w:pPr>
      <w:r w:rsidRPr="001740FC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C27C7A">
        <w:rPr>
          <w:rFonts w:ascii="Times New Roman" w:hAnsi="Times New Roman" w:cs="Times New Roman"/>
          <w:lang w:val="en-US"/>
        </w:rPr>
        <w:t>4</w:t>
      </w:r>
      <w:r w:rsidRPr="001740FC">
        <w:rPr>
          <w:rFonts w:ascii="Times New Roman" w:hAnsi="Times New Roman" w:cs="Times New Roman"/>
          <w:lang w:val="en-US"/>
        </w:rPr>
        <w:t xml:space="preserve">. </w:t>
      </w:r>
      <w:r w:rsidRPr="001740FC">
        <w:rPr>
          <w:rFonts w:ascii="Times New Roman" w:hAnsi="Times New Roman" w:cs="Times New Roman"/>
          <w:i/>
          <w:iCs/>
          <w:lang w:val="en-US"/>
        </w:rPr>
        <w:t>Rhipicephalus microplus</w:t>
      </w:r>
      <w:r w:rsidRPr="001740FC">
        <w:rPr>
          <w:rFonts w:ascii="Times New Roman" w:hAnsi="Times New Roman" w:cs="Times New Roman"/>
          <w:lang w:val="en-US"/>
        </w:rPr>
        <w:t xml:space="preserve"> mortality rate caused by EPF after four passages on </w:t>
      </w:r>
      <w:r w:rsidRPr="001740FC">
        <w:rPr>
          <w:rFonts w:ascii="Times New Roman" w:hAnsi="Times New Roman" w:cs="Times New Roman"/>
          <w:i/>
          <w:iCs/>
          <w:lang w:val="en-US"/>
        </w:rPr>
        <w:t xml:space="preserve">Galleria </w:t>
      </w:r>
      <w:proofErr w:type="spellStart"/>
      <w:r w:rsidRPr="001740FC">
        <w:rPr>
          <w:rFonts w:ascii="Times New Roman" w:hAnsi="Times New Roman" w:cs="Times New Roman"/>
          <w:i/>
          <w:iCs/>
          <w:lang w:val="en-US"/>
        </w:rPr>
        <w:t>mellonella</w:t>
      </w:r>
      <w:proofErr w:type="spellEnd"/>
      <w:r w:rsidRPr="001740FC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1740FC">
        <w:rPr>
          <w:rFonts w:ascii="Times New Roman" w:hAnsi="Times New Roman" w:cs="Times New Roman"/>
          <w:lang w:val="en-US"/>
        </w:rPr>
        <w:t>as substrate (initial natural mortality vs final mortality).</w:t>
      </w:r>
    </w:p>
    <w:tbl>
      <w:tblPr>
        <w:tblStyle w:val="Tablaconcuadrcula"/>
        <w:tblW w:w="9854" w:type="dxa"/>
        <w:tblLook w:val="04A0" w:firstRow="1" w:lastRow="0" w:firstColumn="1" w:lastColumn="0" w:noHBand="0" w:noVBand="1"/>
      </w:tblPr>
      <w:tblGrid>
        <w:gridCol w:w="952"/>
        <w:gridCol w:w="1389"/>
        <w:gridCol w:w="583"/>
        <w:gridCol w:w="696"/>
        <w:gridCol w:w="778"/>
        <w:gridCol w:w="778"/>
        <w:gridCol w:w="782"/>
        <w:gridCol w:w="782"/>
        <w:gridCol w:w="846"/>
        <w:gridCol w:w="782"/>
        <w:gridCol w:w="778"/>
        <w:gridCol w:w="708"/>
      </w:tblGrid>
      <w:tr w:rsidR="001740FC" w:rsidRPr="001740FC" w14:paraId="4D23ADBB" w14:textId="77777777" w:rsidTr="008B752B">
        <w:trPr>
          <w:trHeight w:val="380"/>
        </w:trPr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37E6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5059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7513" w:type="dxa"/>
            <w:gridSpan w:val="10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4B45955" w14:textId="77777777" w:rsidR="001740FC" w:rsidRPr="001740FC" w:rsidRDefault="001740FC" w:rsidP="004B79B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Days</w:t>
            </w:r>
          </w:p>
          <w:p w14:paraId="25D3E5CD" w14:textId="77777777" w:rsidR="001740FC" w:rsidRPr="001740FC" w:rsidRDefault="001740FC" w:rsidP="004B79B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ortality (%)</w:t>
            </w:r>
          </w:p>
        </w:tc>
      </w:tr>
      <w:tr w:rsidR="001740FC" w:rsidRPr="001740FC" w14:paraId="1B2C889D" w14:textId="77777777" w:rsidTr="008B752B">
        <w:trPr>
          <w:trHeight w:val="400"/>
        </w:trPr>
        <w:tc>
          <w:tcPr>
            <w:tcW w:w="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CCAF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3D62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13" w:type="dxa"/>
            <w:gridSpan w:val="10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8C51D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1740FC" w:rsidRPr="001740FC" w14:paraId="6B6F7AA5" w14:textId="77777777" w:rsidTr="008B752B">
        <w:trPr>
          <w:trHeight w:val="400"/>
        </w:trPr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681AAE8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 Strai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07863EC8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Mortality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23307C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2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507D6DF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4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CAE9F9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6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7EE1CE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8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DA96856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0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14968A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2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BE00A2A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4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F2EBE3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6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503C41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8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246CD2" w14:textId="77777777" w:rsidR="001740FC" w:rsidRPr="001740FC" w:rsidRDefault="001740FC" w:rsidP="001740FC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20</w:t>
            </w:r>
          </w:p>
        </w:tc>
      </w:tr>
      <w:tr w:rsidR="001740FC" w:rsidRPr="001740FC" w14:paraId="0A0B1577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  <w:hideMark/>
          </w:tcPr>
          <w:p w14:paraId="2EC0FB4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bookmarkStart w:id="0" w:name="OLE_LINK2"/>
          </w:p>
          <w:p w14:paraId="3C74F63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0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E16558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</w:tcPr>
          <w:p w14:paraId="69DBE2B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3394D1F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6F47712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22CDCF0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4C8AEC0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088D5E6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326C309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7B903AF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6733CF9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49B043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3.3ª</w:t>
            </w:r>
          </w:p>
        </w:tc>
      </w:tr>
      <w:tr w:rsidR="001740FC" w:rsidRPr="001740FC" w14:paraId="046F6755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43219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386D646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140C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F9E3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529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C43A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D1A3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4808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4C51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9E6B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4A86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DAB4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</w:tr>
      <w:bookmarkEnd w:id="0"/>
      <w:tr w:rsidR="001740FC" w:rsidRPr="001740FC" w14:paraId="731A3F6F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40DBDA6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4D55B0E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1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B70D1E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277E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E5D5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FA19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695D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F223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13C6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7F94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26D1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0A8F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F8EE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3.3ª</w:t>
            </w:r>
          </w:p>
        </w:tc>
      </w:tr>
      <w:tr w:rsidR="001740FC" w:rsidRPr="001740FC" w14:paraId="1F4F2544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00676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178BD1C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BA6B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6C79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4C0C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47DF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1473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6FF8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6789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D5E2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1A61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E2C8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</w:tr>
      <w:tr w:rsidR="001740FC" w:rsidRPr="001740FC" w14:paraId="75A4062D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3A555C9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7CE2A9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2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3B44572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0D99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7A4C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9785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A090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93B9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F045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64F3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9504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ADF6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98A8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0ª</w:t>
            </w:r>
          </w:p>
        </w:tc>
      </w:tr>
      <w:tr w:rsidR="001740FC" w:rsidRPr="001740FC" w14:paraId="5387DB51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8DE1D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4E1DA16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53A3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7355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6DB0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E1FE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B5BE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27FF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424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6558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6C6FD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C5E3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</w:tr>
      <w:tr w:rsidR="001740FC" w:rsidRPr="001740FC" w14:paraId="69BA193A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1DF5A33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38276C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3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F1474C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1F70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F7D1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E032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C441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DEEE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373C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E75C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9729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DEB2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2873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</w:tr>
      <w:tr w:rsidR="001740FC" w:rsidRPr="001740FC" w14:paraId="1F21D18C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66B48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3627FBC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1DFC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18AE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AF56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4FAF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D607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AF45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DC87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F480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C12F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1157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</w:tr>
      <w:tr w:rsidR="001740FC" w:rsidRPr="001740FC" w14:paraId="3D1D1BA6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6F70B4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51D2781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4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12553A6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E88E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655E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9D51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15F6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4B54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C132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6AFC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165F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283C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7816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</w:tr>
      <w:tr w:rsidR="001740FC" w:rsidRPr="001740FC" w14:paraId="524AD01F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BA7C1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2D37F89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992F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74E0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9C6B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89E8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6E1F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84FD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B0BE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3548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E671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5D93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</w:tr>
      <w:tr w:rsidR="001740FC" w:rsidRPr="001740FC" w14:paraId="62690DF3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1B1F177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12D51BA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5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1491EE0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5EDD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1524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D4D9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6B31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117E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FBD2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7999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D1B3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8E3A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1F74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6.7ª</w:t>
            </w:r>
          </w:p>
        </w:tc>
      </w:tr>
      <w:tr w:rsidR="001740FC" w:rsidRPr="001740FC" w14:paraId="069927EB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49205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76A3CC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AD80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EDC7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D6D9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327C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AE8C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0ACB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F294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F23C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C0A7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B5A0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</w:tr>
      <w:tr w:rsidR="001740FC" w:rsidRPr="001740FC" w14:paraId="7D308C45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3C9D1B6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230ADE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6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08D852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A5FE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E950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84BD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3561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9C2E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649D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BB2F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DA33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B6DF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76A2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</w:tr>
      <w:tr w:rsidR="001740FC" w:rsidRPr="001740FC" w14:paraId="3C820A93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822A0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7E941FA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EDE8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A9B0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972A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FF26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2C6F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8978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9D1B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E16E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10D6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B394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</w:tr>
      <w:tr w:rsidR="001740FC" w:rsidRPr="001740FC" w14:paraId="4ABF0C96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63DC8DC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1F3900F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7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8E6B12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6686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0055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9D73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20F1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951A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E2FF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3B8E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A48E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B492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1BCA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93.3ª</w:t>
            </w:r>
          </w:p>
        </w:tc>
      </w:tr>
      <w:tr w:rsidR="001740FC" w:rsidRPr="001740FC" w14:paraId="2703DCEF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52BFF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79C438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733C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98FA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84B4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D1F0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B9AB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B5C8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8D4F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0188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9970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308C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0ª</w:t>
            </w:r>
          </w:p>
        </w:tc>
      </w:tr>
      <w:tr w:rsidR="001740FC" w:rsidRPr="001740FC" w14:paraId="17D84732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5A3F8A3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52A69EE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8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D2AB08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1FB4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10E3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BE5EB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04536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BDE1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4F2E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73EC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FBD8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7744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3DDF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</w:tr>
      <w:tr w:rsidR="001740FC" w:rsidRPr="001740FC" w14:paraId="50ACBE95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300E8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1AAF25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FD98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82B44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09DC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1BF7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B592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8F37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6.7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913F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DF66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1AE9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2EDE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</w:tr>
      <w:tr w:rsidR="001740FC" w:rsidRPr="001740FC" w14:paraId="3B7F600C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0E183EE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53322FE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MaV69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4763D6A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Init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DBD0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A580A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059F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320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6978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FC1E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D924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0A65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7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98868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2D7D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0ª</w:t>
            </w:r>
          </w:p>
        </w:tc>
      </w:tr>
      <w:tr w:rsidR="001740FC" w:rsidRPr="001740FC" w14:paraId="2DB696B5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right w:val="nil"/>
            </w:tcBorders>
          </w:tcPr>
          <w:p w14:paraId="20947963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7B019A50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right w:val="nil"/>
            </w:tcBorders>
            <w:vAlign w:val="center"/>
          </w:tcPr>
          <w:p w14:paraId="0789D69E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1740FC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right w:val="nil"/>
            </w:tcBorders>
            <w:vAlign w:val="center"/>
          </w:tcPr>
          <w:p w14:paraId="4DFB1FE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4873D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4F537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038D1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06ABC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BB312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</w:tcPr>
          <w:p w14:paraId="17F18E4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28EC4AB5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0BFAC079" w14:textId="77777777" w:rsidR="001740FC" w:rsidRPr="001740FC" w:rsidRDefault="001740FC" w:rsidP="001740FC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740FC">
              <w:rPr>
                <w:rFonts w:ascii="Times New Roman" w:hAnsi="Times New Roman" w:cs="Times New Roman"/>
                <w:kern w:val="2"/>
                <w14:ligatures w14:val="standardContextual"/>
              </w:rPr>
              <w:t>86.7ª</w:t>
            </w:r>
          </w:p>
        </w:tc>
      </w:tr>
    </w:tbl>
    <w:p w14:paraId="50C072CC" w14:textId="77777777" w:rsidR="001740FC" w:rsidRPr="001740FC" w:rsidRDefault="001740FC" w:rsidP="001740FC">
      <w:pPr>
        <w:rPr>
          <w:rFonts w:ascii="Times New Roman" w:hAnsi="Times New Roman" w:cs="Times New Roman"/>
          <w:lang w:val="en-US"/>
        </w:rPr>
      </w:pPr>
      <w:r w:rsidRPr="001740FC">
        <w:rPr>
          <w:rFonts w:ascii="Times New Roman" w:hAnsi="Times New Roman" w:cs="Times New Roman"/>
          <w:lang w:val="en-US"/>
        </w:rPr>
        <w:t>Different literals between lines of each EPF strain indicate significant statistical difference.</w:t>
      </w:r>
    </w:p>
    <w:p w14:paraId="0200DC2C" w14:textId="77777777" w:rsidR="004B79BF" w:rsidRDefault="004B79BF">
      <w:pPr>
        <w:rPr>
          <w:rFonts w:ascii="Times New Roman" w:hAnsi="Times New Roman" w:cs="Times New Roman"/>
          <w:lang w:val="en-US"/>
        </w:rPr>
      </w:pPr>
    </w:p>
    <w:p w14:paraId="760B3236" w14:textId="77777777" w:rsidR="004B79BF" w:rsidRDefault="004B79BF">
      <w:pPr>
        <w:rPr>
          <w:rFonts w:ascii="Times New Roman" w:hAnsi="Times New Roman" w:cs="Times New Roman"/>
          <w:lang w:val="en-US"/>
        </w:rPr>
      </w:pPr>
    </w:p>
    <w:p w14:paraId="26924499" w14:textId="77777777" w:rsidR="004B79BF" w:rsidRDefault="004B79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45E591A" w14:textId="77777777" w:rsidR="004B79BF" w:rsidRPr="004B79BF" w:rsidRDefault="004B79BF" w:rsidP="004B79BF">
      <w:pPr>
        <w:jc w:val="center"/>
        <w:rPr>
          <w:rFonts w:ascii="Times New Roman" w:hAnsi="Times New Roman" w:cs="Times New Roman"/>
          <w:lang w:val="en-US"/>
        </w:rPr>
      </w:pPr>
      <w:r w:rsidRPr="004B79BF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C27C7A">
        <w:rPr>
          <w:rFonts w:ascii="Times New Roman" w:hAnsi="Times New Roman" w:cs="Times New Roman"/>
          <w:lang w:val="en-US"/>
        </w:rPr>
        <w:t>5</w:t>
      </w:r>
      <w:r w:rsidRPr="004B79BF">
        <w:rPr>
          <w:rFonts w:ascii="Times New Roman" w:hAnsi="Times New Roman" w:cs="Times New Roman"/>
          <w:lang w:val="en-US"/>
        </w:rPr>
        <w:t xml:space="preserve">. </w:t>
      </w:r>
      <w:r w:rsidRPr="004B79BF">
        <w:rPr>
          <w:rFonts w:ascii="Times New Roman" w:hAnsi="Times New Roman" w:cs="Times New Roman"/>
          <w:i/>
          <w:iCs/>
          <w:lang w:val="en-US"/>
        </w:rPr>
        <w:t>Rhipicephalus microplus</w:t>
      </w:r>
      <w:r w:rsidRPr="004B79BF">
        <w:rPr>
          <w:rFonts w:ascii="Times New Roman" w:hAnsi="Times New Roman" w:cs="Times New Roman"/>
          <w:lang w:val="en-US"/>
        </w:rPr>
        <w:t xml:space="preserve"> mortality rate caused by EPF after four passages on artificial medium as substrate (initial natural mortality vs final mortality).</w:t>
      </w:r>
    </w:p>
    <w:tbl>
      <w:tblPr>
        <w:tblStyle w:val="Tablaconcuadrcula"/>
        <w:tblW w:w="9854" w:type="dxa"/>
        <w:tblLook w:val="04A0" w:firstRow="1" w:lastRow="0" w:firstColumn="1" w:lastColumn="0" w:noHBand="0" w:noVBand="1"/>
      </w:tblPr>
      <w:tblGrid>
        <w:gridCol w:w="951"/>
        <w:gridCol w:w="1390"/>
        <w:gridCol w:w="580"/>
        <w:gridCol w:w="697"/>
        <w:gridCol w:w="779"/>
        <w:gridCol w:w="779"/>
        <w:gridCol w:w="783"/>
        <w:gridCol w:w="783"/>
        <w:gridCol w:w="847"/>
        <w:gridCol w:w="783"/>
        <w:gridCol w:w="779"/>
        <w:gridCol w:w="703"/>
      </w:tblGrid>
      <w:tr w:rsidR="004B79BF" w:rsidRPr="004B79BF" w14:paraId="23EBD4D7" w14:textId="77777777" w:rsidTr="008B752B">
        <w:trPr>
          <w:trHeight w:val="380"/>
        </w:trPr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2B2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CBCBEB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7513" w:type="dxa"/>
            <w:gridSpan w:val="10"/>
            <w:vMerge w:val="restart"/>
            <w:tcBorders>
              <w:left w:val="nil"/>
              <w:right w:val="nil"/>
            </w:tcBorders>
            <w:hideMark/>
          </w:tcPr>
          <w:p w14:paraId="2FEE87D8" w14:textId="77777777" w:rsidR="004B79BF" w:rsidRPr="004B79BF" w:rsidRDefault="004B79BF" w:rsidP="004B79B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ys</w:t>
            </w:r>
          </w:p>
          <w:p w14:paraId="6CDE36DE" w14:textId="77777777" w:rsidR="004B79BF" w:rsidRPr="004B79BF" w:rsidRDefault="004B79BF" w:rsidP="004B79B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ortali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y</w:t>
            </w: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%)</w:t>
            </w:r>
          </w:p>
        </w:tc>
      </w:tr>
      <w:tr w:rsidR="004B79BF" w:rsidRPr="004B79BF" w14:paraId="3CF0E6AC" w14:textId="77777777" w:rsidTr="008B752B">
        <w:trPr>
          <w:trHeight w:val="400"/>
        </w:trPr>
        <w:tc>
          <w:tcPr>
            <w:tcW w:w="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10F0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B427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13" w:type="dxa"/>
            <w:gridSpan w:val="10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F263F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B79BF" w:rsidRPr="004B79BF" w14:paraId="47327B5F" w14:textId="77777777" w:rsidTr="008B752B">
        <w:trPr>
          <w:trHeight w:val="400"/>
        </w:trPr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CE3153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trai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0146F2A8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Mortali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y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D7BEAC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2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A8ED6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4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06515E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6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6C4607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8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C71F39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0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F059108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2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99B9E5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4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7D65CD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6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B73A9F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8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50B4BD" w14:textId="77777777" w:rsidR="004B79BF" w:rsidRPr="004B79BF" w:rsidRDefault="004B79BF" w:rsidP="004B79B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20</w:t>
            </w:r>
          </w:p>
        </w:tc>
      </w:tr>
      <w:tr w:rsidR="004B79BF" w:rsidRPr="004B79BF" w14:paraId="698616D3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  <w:hideMark/>
          </w:tcPr>
          <w:p w14:paraId="76B3B4A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6725DC3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0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327DB4F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</w:tcPr>
          <w:p w14:paraId="1B95690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4DEA71C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361BC96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6309E2F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0D54C4D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0810654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7809B08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26C6082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7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16349E2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8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7BA44F6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93.3ª</w:t>
            </w:r>
          </w:p>
        </w:tc>
      </w:tr>
      <w:tr w:rsidR="004B79BF" w:rsidRPr="004B79BF" w14:paraId="4853E62C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268DB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A17A95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8D5E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31AE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C89F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534A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1AA7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42DF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4BED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B057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7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D969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8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83D4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90ª</w:t>
            </w:r>
          </w:p>
        </w:tc>
      </w:tr>
      <w:tr w:rsidR="004B79BF" w:rsidRPr="004B79BF" w14:paraId="3F7BCD36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55B1F8D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27A4BF5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1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764DB8B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3EFD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5D1B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B50E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C0F6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6C51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30C4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B816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FEBF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C284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181C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3.3ª</w:t>
            </w:r>
          </w:p>
        </w:tc>
      </w:tr>
      <w:tr w:rsidR="004B79BF" w:rsidRPr="004B79BF" w14:paraId="753BCEB6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7C736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4062ECC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2BCB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F000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0682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7893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6D00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.7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865D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841F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6D46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E638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E220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</w:tr>
      <w:tr w:rsidR="004B79BF" w:rsidRPr="004B79BF" w14:paraId="1EE8F370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1276257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5987F7C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2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038A9C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67BD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95ED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91EE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2420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AF6E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EF45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0106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15F9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CCB1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7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91EA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80ª</w:t>
            </w:r>
          </w:p>
        </w:tc>
      </w:tr>
      <w:tr w:rsidR="004B79BF" w:rsidRPr="004B79BF" w14:paraId="7992B17D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FC73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31A2CF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B20F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BC65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5F7E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497D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1BFB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39FC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54AC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31BB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C4B9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D04E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</w:tr>
      <w:tr w:rsidR="004B79BF" w:rsidRPr="004B79BF" w14:paraId="367BB520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0BB00DD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7C1077B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3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1ECE0D5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366C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9B5E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45D2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73D5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A3E0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973B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84A8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F24B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0188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9FF1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</w:tr>
      <w:tr w:rsidR="004B79BF" w:rsidRPr="004B79BF" w14:paraId="353F2475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E0671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35DEB3D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72A6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3B58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891C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E4C6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6BB1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4B58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5CBA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2689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30EB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7922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</w:tr>
      <w:tr w:rsidR="004B79BF" w:rsidRPr="004B79BF" w14:paraId="2A7BC6F6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5266761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3FCE400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4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67B324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55AB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5CE6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D5BC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5D66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E03D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6C06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EF83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551E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4421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9570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</w:tr>
      <w:tr w:rsidR="004B79BF" w:rsidRPr="004B79BF" w14:paraId="617FD9FF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8CA01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2E73CB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143E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78FD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64CE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00D6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02FE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B26F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3588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7273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8B82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DB97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3.3ª</w:t>
            </w:r>
          </w:p>
        </w:tc>
      </w:tr>
      <w:tr w:rsidR="004B79BF" w:rsidRPr="004B79BF" w14:paraId="5FFF3B51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00DB037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6D20174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5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03293FE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6638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60D1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1E9C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364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58B8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7403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76D5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9DFD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3D4CD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9B91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6.7ª</w:t>
            </w:r>
          </w:p>
        </w:tc>
      </w:tr>
      <w:tr w:rsidR="004B79BF" w:rsidRPr="004B79BF" w14:paraId="2B1A26D3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936B9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7B935F8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5093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0A71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77BE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8C5C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9197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3F6A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B270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4619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11DA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C295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</w:tr>
      <w:tr w:rsidR="004B79BF" w:rsidRPr="004B79BF" w14:paraId="793409EF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2550460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139BE23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6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E42707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12AD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5815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02E3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9C9A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8CA3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206E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EC55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15B87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315A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2B91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</w:tr>
      <w:tr w:rsidR="004B79BF" w:rsidRPr="004B79BF" w14:paraId="7A91F78E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6E20D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07EDC9A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E737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1A8D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690C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BF76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E381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A2A1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C76A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0285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8D62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C0E0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</w:tr>
      <w:tr w:rsidR="004B79BF" w:rsidRPr="004B79BF" w14:paraId="34AF4EF8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4CD2EF7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5339327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7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5453078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5AF2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C1E9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F4B8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1090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437F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40A8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5747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146A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05D9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7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268E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93.3ª</w:t>
            </w:r>
          </w:p>
        </w:tc>
      </w:tr>
      <w:tr w:rsidR="004B79BF" w:rsidRPr="004B79BF" w14:paraId="27C926F0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754CE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6313CDF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2A38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931F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F819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C41A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E459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0304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0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91B1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2030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8ACEB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89AD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83.3ª</w:t>
            </w:r>
          </w:p>
        </w:tc>
      </w:tr>
      <w:tr w:rsidR="004B79BF" w:rsidRPr="004B79BF" w14:paraId="2D56DD00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6AE7903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50937AD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8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44DBAE0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FC69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2615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D930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DA15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3A33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8F3D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FFCF6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8527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6.7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17F8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0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6D42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</w:tr>
      <w:tr w:rsidR="004B79BF" w:rsidRPr="004B79BF" w14:paraId="23BA7452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691F3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73E069F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EC7E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8D82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8BF6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30F6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3A9C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527B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0501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D9BA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96E4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6.7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9338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</w:tr>
      <w:tr w:rsidR="004B79BF" w:rsidRPr="004B79BF" w14:paraId="11AF5399" w14:textId="77777777" w:rsidTr="008B752B">
        <w:trPr>
          <w:trHeight w:val="420"/>
        </w:trPr>
        <w:tc>
          <w:tcPr>
            <w:tcW w:w="951" w:type="dxa"/>
            <w:vMerge w:val="restart"/>
            <w:tcBorders>
              <w:left w:val="nil"/>
              <w:right w:val="nil"/>
            </w:tcBorders>
          </w:tcPr>
          <w:p w14:paraId="430D432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6ED544EB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MaV69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06C1D5D9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Inicial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59DA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DF5E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  <w:r w:rsidRPr="004B79BF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E3C8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61DE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6.7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60C9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3.3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E0FB7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6.7ª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DB9E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60ª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24F6D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73.3ª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DE76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83.3ª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26BD2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00ª</w:t>
            </w:r>
          </w:p>
        </w:tc>
      </w:tr>
      <w:tr w:rsidR="004B79BF" w:rsidRPr="004B79BF" w14:paraId="1164DAD5" w14:textId="77777777" w:rsidTr="008B752B">
        <w:trPr>
          <w:trHeight w:val="420"/>
        </w:trPr>
        <w:tc>
          <w:tcPr>
            <w:tcW w:w="951" w:type="dxa"/>
            <w:vMerge/>
            <w:tcBorders>
              <w:left w:val="nil"/>
              <w:right w:val="nil"/>
            </w:tcBorders>
          </w:tcPr>
          <w:p w14:paraId="0E26D52C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02CCC27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Final</w:t>
            </w:r>
          </w:p>
        </w:tc>
        <w:tc>
          <w:tcPr>
            <w:tcW w:w="580" w:type="dxa"/>
            <w:tcBorders>
              <w:left w:val="nil"/>
              <w:right w:val="nil"/>
            </w:tcBorders>
            <w:vAlign w:val="center"/>
          </w:tcPr>
          <w:p w14:paraId="044E1685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697" w:type="dxa"/>
            <w:tcBorders>
              <w:left w:val="nil"/>
              <w:right w:val="nil"/>
            </w:tcBorders>
            <w:vAlign w:val="center"/>
          </w:tcPr>
          <w:p w14:paraId="42C2AF61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EFC8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0a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A35CF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3.3ª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F2894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13.3ª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4A290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23.3ª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D3E43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43.3ª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</w:tcPr>
          <w:p w14:paraId="08DA62EA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56.7ª</w:t>
            </w: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3D1164EE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70ª</w:t>
            </w:r>
          </w:p>
        </w:tc>
        <w:tc>
          <w:tcPr>
            <w:tcW w:w="703" w:type="dxa"/>
            <w:tcBorders>
              <w:left w:val="nil"/>
              <w:right w:val="nil"/>
            </w:tcBorders>
            <w:vAlign w:val="center"/>
          </w:tcPr>
          <w:p w14:paraId="5F59C198" w14:textId="77777777" w:rsidR="004B79BF" w:rsidRPr="004B79BF" w:rsidRDefault="004B79BF" w:rsidP="004B79B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4B79BF">
              <w:rPr>
                <w:rFonts w:ascii="Times New Roman" w:hAnsi="Times New Roman" w:cs="Times New Roman"/>
                <w:kern w:val="2"/>
                <w14:ligatures w14:val="standardContextual"/>
              </w:rPr>
              <w:t>83.3ª</w:t>
            </w:r>
          </w:p>
        </w:tc>
      </w:tr>
    </w:tbl>
    <w:p w14:paraId="652BE575" w14:textId="77777777" w:rsidR="004B79BF" w:rsidRPr="00292E44" w:rsidRDefault="004B79BF">
      <w:pPr>
        <w:rPr>
          <w:rFonts w:ascii="Times New Roman" w:hAnsi="Times New Roman" w:cs="Times New Roman"/>
          <w:lang w:val="en-US"/>
        </w:rPr>
      </w:pPr>
      <w:r w:rsidRPr="004B79BF">
        <w:rPr>
          <w:rFonts w:ascii="Times New Roman" w:hAnsi="Times New Roman" w:cs="Times New Roman"/>
          <w:lang w:val="en-US"/>
        </w:rPr>
        <w:t>Different literals between lines of each EPF strain indicate significant statistical difference.</w:t>
      </w:r>
    </w:p>
    <w:sectPr w:rsidR="004B79BF" w:rsidRPr="00292E44" w:rsidSect="001740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44"/>
    <w:rsid w:val="001740FC"/>
    <w:rsid w:val="00180D7F"/>
    <w:rsid w:val="00212DAF"/>
    <w:rsid w:val="00224AE4"/>
    <w:rsid w:val="00292E44"/>
    <w:rsid w:val="003567A7"/>
    <w:rsid w:val="003F6848"/>
    <w:rsid w:val="004A1E54"/>
    <w:rsid w:val="004B79BF"/>
    <w:rsid w:val="0076372F"/>
    <w:rsid w:val="00777C9E"/>
    <w:rsid w:val="00941F1D"/>
    <w:rsid w:val="009C4E4E"/>
    <w:rsid w:val="00A7178A"/>
    <w:rsid w:val="00B83CA6"/>
    <w:rsid w:val="00BD7CA9"/>
    <w:rsid w:val="00C24E1A"/>
    <w:rsid w:val="00C2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8FA2"/>
  <w15:chartTrackingRefBased/>
  <w15:docId w15:val="{8389FA13-2167-DF42-90A1-31AE034B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2E4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0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45</Words>
  <Characters>11798</Characters>
  <Application>Microsoft Office Word</Application>
  <DocSecurity>0</DocSecurity>
  <Lines>98</Lines>
  <Paragraphs>27</Paragraphs>
  <ScaleCrop>false</ScaleCrop>
  <Company/>
  <LinksUpToDate>false</LinksUpToDate>
  <CharactersWithSpaces>1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 Carolina Labarthe</cp:lastModifiedBy>
  <cp:revision>2</cp:revision>
  <dcterms:created xsi:type="dcterms:W3CDTF">2025-01-20T18:28:00Z</dcterms:created>
  <dcterms:modified xsi:type="dcterms:W3CDTF">2025-01-20T18:28:00Z</dcterms:modified>
</cp:coreProperties>
</file>